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811D9" w14:textId="6A303F6E" w:rsidR="00984432" w:rsidRPr="00811939" w:rsidRDefault="00355CDE" w:rsidP="00B81F1D">
      <w:pPr>
        <w:spacing w:after="0" w:line="240" w:lineRule="auto"/>
        <w:jc w:val="both"/>
        <w:rPr>
          <w:rFonts w:ascii="Calibri" w:eastAsia="Times New Roman" w:hAnsi="Calibri" w:cs="Calibri"/>
          <w:i/>
          <w:sz w:val="18"/>
          <w:szCs w:val="18"/>
          <w:lang w:val="en-US"/>
        </w:rPr>
      </w:pPr>
      <w:r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Supplementary table </w:t>
      </w:r>
      <w:r w:rsidR="00B03A6F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4</w:t>
      </w:r>
      <w:r w:rsidR="00984432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: </w:t>
      </w:r>
      <w:r w:rsidR="004A218D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B</w:t>
      </w:r>
      <w:r w:rsidR="00984432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lood immune</w:t>
      </w:r>
      <w:r w:rsidR="004A218D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/</w:t>
      </w:r>
      <w:r w:rsidR="00984432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senescence markers</w:t>
      </w:r>
      <w:r w:rsidR="00010247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(plasma protein biomarkers, PBMC subset profiling, T-cell p16</w:t>
      </w:r>
      <w:bookmarkStart w:id="0" w:name="_GoBack"/>
      <w:r w:rsidR="00010247" w:rsidRPr="00811939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I</w:t>
      </w:r>
      <w:bookmarkEnd w:id="0"/>
      <w:r w:rsidR="00010247" w:rsidRPr="00811939">
        <w:rPr>
          <w:rFonts w:ascii="Calibri" w:eastAsia="Times New Roman" w:hAnsi="Calibri" w:cs="Calibri"/>
          <w:i/>
          <w:sz w:val="18"/>
          <w:szCs w:val="18"/>
          <w:vertAlign w:val="superscript"/>
          <w:lang w:val="en-US"/>
        </w:rPr>
        <w:t>NK4a</w:t>
      </w:r>
      <w:r w:rsidR="00010247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expression and plasma circulating miRs) </w:t>
      </w:r>
      <w:r w:rsidR="00984432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in </w:t>
      </w:r>
      <w:r w:rsidR="004A218D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relation to G8 score</w:t>
      </w:r>
      <w:r w:rsidR="00E710BA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(</w:t>
      </w:r>
      <w:proofErr w:type="gramStart"/>
      <w:r w:rsidR="00E710BA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G8</w:t>
      </w:r>
      <w:r w:rsidR="00296232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</w:t>
      </w:r>
      <w:r w:rsidR="00E710BA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&gt;</w:t>
      </w:r>
      <w:proofErr w:type="gramEnd"/>
      <w:r w:rsidR="00296232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</w:t>
      </w:r>
      <w:r w:rsidR="00E710BA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14: ‘fit’ and G8</w:t>
      </w:r>
      <w:r w:rsidR="00296232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</w:t>
      </w:r>
      <w:r w:rsidR="00E710BA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≤</w:t>
      </w:r>
      <w:r w:rsidR="00296232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</w:t>
      </w:r>
      <w:r w:rsidR="003A01FD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14: ‘frail’)</w:t>
      </w:r>
      <w:r w:rsidR="00B81F1D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. The number of measurements (N), median, inter quartile range (IQR) and the </w:t>
      </w:r>
      <w:r w:rsidR="00695A4C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P</w:t>
      </w:r>
      <w:r w:rsidR="00B81F1D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-values are reported. The </w:t>
      </w:r>
      <w:r w:rsidR="00695A4C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P</w:t>
      </w:r>
      <w:r w:rsidR="00B81F1D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-values were calculated via the Mann</w:t>
      </w:r>
      <w:r w:rsidR="0092541A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-</w:t>
      </w:r>
      <w:r w:rsidR="00B81F1D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Whitney U test</w:t>
      </w:r>
      <w:r w:rsidR="00E710BA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, significance threshold was set below 5% (marked in grey)</w:t>
      </w:r>
      <w:r w:rsidR="00B81F1D" w:rsidRPr="00811939">
        <w:rPr>
          <w:rFonts w:ascii="Calibri" w:eastAsia="Times New Roman" w:hAnsi="Calibri" w:cs="Calibri"/>
          <w:i/>
          <w:sz w:val="18"/>
          <w:szCs w:val="18"/>
          <w:lang w:val="en-US"/>
        </w:rPr>
        <w:t>.</w:t>
      </w:r>
    </w:p>
    <w:p w14:paraId="69A20935" w14:textId="77777777" w:rsidR="00A17BA4" w:rsidRPr="00B222C4" w:rsidRDefault="00A17BA4" w:rsidP="00B81F1D">
      <w:pPr>
        <w:spacing w:after="0" w:line="240" w:lineRule="auto"/>
        <w:jc w:val="both"/>
        <w:rPr>
          <w:rFonts w:ascii="Calibri" w:eastAsia="Times New Roman" w:hAnsi="Calibri" w:cs="Calibri"/>
          <w:i/>
          <w:color w:val="000000"/>
          <w:sz w:val="18"/>
          <w:szCs w:val="18"/>
          <w:lang w:val="en-US"/>
        </w:rPr>
      </w:pPr>
    </w:p>
    <w:tbl>
      <w:tblPr>
        <w:tblpPr w:leftFromText="180" w:rightFromText="180" w:vertAnchor="text" w:tblpY="1"/>
        <w:tblOverlap w:val="never"/>
        <w:tblW w:w="9214" w:type="dxa"/>
        <w:tblLook w:val="04A0" w:firstRow="1" w:lastRow="0" w:firstColumn="1" w:lastColumn="0" w:noHBand="0" w:noVBand="1"/>
      </w:tblPr>
      <w:tblGrid>
        <w:gridCol w:w="2835"/>
        <w:gridCol w:w="419"/>
        <w:gridCol w:w="839"/>
        <w:gridCol w:w="1436"/>
        <w:gridCol w:w="419"/>
        <w:gridCol w:w="839"/>
        <w:gridCol w:w="1577"/>
        <w:gridCol w:w="850"/>
      </w:tblGrid>
      <w:tr w:rsidR="00A85301" w:rsidRPr="007460C3" w14:paraId="6901E7D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190B1" w14:textId="77777777" w:rsidR="00A85301" w:rsidRPr="007460C3" w:rsidRDefault="00A85301" w:rsidP="008D2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94" w:type="dxa"/>
            <w:gridSpan w:val="3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8AE7E" w14:textId="0FBA7A8F" w:rsidR="00A85301" w:rsidRPr="007460C3" w:rsidRDefault="00A85301" w:rsidP="008D2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8</w:t>
            </w:r>
            <w:r w:rsidR="002962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460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gt;</w:t>
            </w:r>
            <w:r w:rsidR="002962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460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  <w:r w:rsidR="008811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‘fit’)</w:t>
            </w: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AE999" w14:textId="1135D8AD" w:rsidR="00A85301" w:rsidRPr="007460C3" w:rsidRDefault="00A85301" w:rsidP="008D2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8</w:t>
            </w:r>
            <w:r w:rsidR="002962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460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≤</w:t>
            </w:r>
            <w:r w:rsidR="0029623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460C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  <w:r w:rsidR="008811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‘frail’)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538B" w14:textId="39678BB3" w:rsidR="00A85301" w:rsidRPr="007460C3" w:rsidRDefault="00695A4C" w:rsidP="008D2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695A4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/>
              </w:rPr>
              <w:t>P</w:t>
            </w:r>
            <w:r w:rsidR="00A85301"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A85301" w:rsidRPr="007460C3" w14:paraId="74F2D91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815F9" w14:textId="77777777" w:rsidR="00A85301" w:rsidRPr="007460C3" w:rsidRDefault="00A85301" w:rsidP="008D2E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FB664" w14:textId="77777777" w:rsidR="00A85301" w:rsidRPr="007460C3" w:rsidRDefault="00A85301" w:rsidP="008D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4F85D" w14:textId="77777777" w:rsidR="00A85301" w:rsidRPr="007460C3" w:rsidRDefault="00A85301" w:rsidP="008D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E00D" w14:textId="04A7A1B3" w:rsidR="00A85301" w:rsidRPr="007460C3" w:rsidRDefault="00A85301" w:rsidP="0025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2B84" w14:textId="77777777" w:rsidR="00A85301" w:rsidRPr="007460C3" w:rsidRDefault="00A85301" w:rsidP="008D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23CC" w14:textId="77777777" w:rsidR="00A85301" w:rsidRPr="007460C3" w:rsidRDefault="00A85301" w:rsidP="008D2E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0F77" w14:textId="0199A1C2" w:rsidR="00A85301" w:rsidRPr="007460C3" w:rsidRDefault="00A85301" w:rsidP="0025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ABA3794" w14:textId="77777777" w:rsidR="00A85301" w:rsidRPr="007460C3" w:rsidRDefault="00A85301" w:rsidP="008D2E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514CA" w:rsidRPr="007460C3" w14:paraId="400070B1" w14:textId="77777777" w:rsidTr="001C00EE">
        <w:trPr>
          <w:cantSplit/>
          <w:trHeight w:val="170"/>
        </w:trPr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E9AF8D" w14:textId="0ABEB2E9" w:rsidR="004514CA" w:rsidRPr="007460C3" w:rsidRDefault="004514CA" w:rsidP="004514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lasma protein biomarkers</w:t>
            </w:r>
          </w:p>
        </w:tc>
      </w:tr>
      <w:tr w:rsidR="00D31C2E" w:rsidRPr="007460C3" w14:paraId="2649E8A1" w14:textId="77777777" w:rsidTr="001C00EE">
        <w:trPr>
          <w:cantSplit/>
          <w:trHeight w:val="170"/>
        </w:trPr>
        <w:tc>
          <w:tcPr>
            <w:tcW w:w="2835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0F5EA9" w14:textId="2B897F50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α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F33C4" w14:textId="43FE54B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61ACC9" w14:textId="0F04B42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E78E8" w14:textId="427FA3B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5; 19.4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1269C" w14:textId="35B9819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30FB5" w14:textId="28AE832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E4ED8" w14:textId="49EB746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6; 20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BB3A83D" w14:textId="68DE1E9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35</w:t>
            </w:r>
          </w:p>
        </w:tc>
      </w:tr>
      <w:tr w:rsidR="00D31C2E" w:rsidRPr="007460C3" w14:paraId="245699A4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DB46C9" w14:textId="127229F8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7A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77578" w14:textId="4CFEC67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25E86" w14:textId="6511084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12407" w14:textId="5977F42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7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00937" w14:textId="69DE138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E79AA" w14:textId="07A0AF1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E642C" w14:textId="3A6AA96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1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26B5B7BD" w14:textId="28F295C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35</w:t>
            </w:r>
          </w:p>
        </w:tc>
      </w:tr>
      <w:tr w:rsidR="00D31C2E" w:rsidRPr="007460C3" w14:paraId="7A98577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D0DFC8" w14:textId="3E260A8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β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5D713" w14:textId="183610D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89817" w14:textId="6D2FAA2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FA04C" w14:textId="58A00CB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; 20.6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54A58" w14:textId="0F147AE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1D76D" w14:textId="1FBBF97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2590D" w14:textId="095EF6C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2; 2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642F0324" w14:textId="1B2DAC8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13</w:t>
            </w:r>
          </w:p>
        </w:tc>
      </w:tr>
      <w:tr w:rsidR="00D31C2E" w:rsidRPr="007460C3" w14:paraId="798AF979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05C0AC" w14:textId="205A6BE7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27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D4D72" w14:textId="2D73007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0C26B" w14:textId="2FE6837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F3898" w14:textId="394F563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; 8.7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B021F" w14:textId="33AB1C8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D567A" w14:textId="46712DE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B3980" w14:textId="7EFA8A6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0; 9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4349994D" w14:textId="6C9C4D9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2</w:t>
            </w:r>
          </w:p>
        </w:tc>
      </w:tr>
      <w:tr w:rsidR="00D31C2E" w:rsidRPr="007460C3" w14:paraId="318E69CE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9117F5" w14:textId="7EB9BF9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NFα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50C628" w14:textId="560D193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EB032" w14:textId="4F8D941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A2276" w14:textId="057653C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; 5.6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900D3" w14:textId="2777C51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19770" w14:textId="38D0E31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B7609" w14:textId="40A5AE9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; 6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54CC02A5" w14:textId="2F28D07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47</w:t>
            </w:r>
          </w:p>
        </w:tc>
      </w:tr>
      <w:tr w:rsidR="00D31C2E" w:rsidRPr="007460C3" w14:paraId="74011F8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8F085F" w14:textId="4CD5AD39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FNγ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0EFF8" w14:textId="532990F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2AD33" w14:textId="7CAA1D5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5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B4888" w14:textId="2535018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9; 13.5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A5C6D" w14:textId="7D8961C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8A554" w14:textId="1A79DEA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B584A" w14:textId="5060473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1; 18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</w:tcPr>
          <w:p w14:paraId="0506E162" w14:textId="18992E4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2</w:t>
            </w:r>
          </w:p>
        </w:tc>
      </w:tr>
      <w:tr w:rsidR="00D31C2E" w:rsidRPr="007460C3" w14:paraId="0C9322FC" w14:textId="77777777" w:rsidTr="001C00EE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7F4DA1" w14:textId="49AF6DD4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2p70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E025" w14:textId="4CDFEFB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D04C" w14:textId="45FCCB5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14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3B9D2" w14:textId="0E11FD3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3; 12.8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C6856" w14:textId="632AC47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63D1" w14:textId="7AC02BF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01B9" w14:textId="3963DD6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; 13.4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EBE3E8" w14:textId="473097B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01</w:t>
            </w:r>
          </w:p>
        </w:tc>
      </w:tr>
      <w:tr w:rsidR="00D31C2E" w:rsidRPr="007460C3" w14:paraId="405BEC08" w14:textId="77777777" w:rsidTr="001C00EE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60F922" w14:textId="4B1AFD95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6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495F" w14:textId="0CF5AAF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87F2" w14:textId="47ACDD8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4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D1EDD" w14:textId="4DBBAAC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1; 15.7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5D6DB" w14:textId="3392B41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6FD8" w14:textId="1E13812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749A" w14:textId="6D4E110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6; 14.1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592E8E" w14:textId="66F10AC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27</w:t>
            </w:r>
          </w:p>
        </w:tc>
      </w:tr>
      <w:tr w:rsidR="00D31C2E" w:rsidRPr="007460C3" w14:paraId="3D6A0F34" w14:textId="77777777" w:rsidTr="001C00EE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3DF9DE" w14:textId="5A38FBE4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0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A099" w14:textId="000B7EA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8FD74" w14:textId="54058CB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14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005E3" w14:textId="73F3A14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; 12.0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9887" w14:textId="647FA1C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3C53" w14:textId="0F6EEA2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085B" w14:textId="2D1981E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; 13.1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265A7C" w14:textId="469878E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90</w:t>
            </w:r>
          </w:p>
        </w:tc>
      </w:tr>
      <w:tr w:rsidR="00D31C2E" w:rsidRPr="007460C3" w14:paraId="6E3B0664" w14:textId="77777777" w:rsidTr="001C00EE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52D671" w14:textId="23DECD49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17F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6CAB" w14:textId="1891E81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97C3" w14:textId="30805C3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D0429" w14:textId="475DAE5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55729" w14:textId="6FF6716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9790" w14:textId="5C69A44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36B9" w14:textId="5BCF4D0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2C0EA8" w14:textId="3ACA98E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14</w:t>
            </w:r>
          </w:p>
        </w:tc>
      </w:tr>
      <w:tr w:rsidR="00D31C2E" w:rsidRPr="007460C3" w14:paraId="3A3220F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1E003" w14:textId="11B8B7FD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P-10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8AFC" w14:textId="7777777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D2B8" w14:textId="7777777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7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3A944" w14:textId="1F19ACC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9; 83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A066" w14:textId="7777777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24ED" w14:textId="7777777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5099" w14:textId="7C20668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.7; 95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8CAF6A" w14:textId="7777777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6</w:t>
            </w:r>
          </w:p>
        </w:tc>
      </w:tr>
      <w:tr w:rsidR="00D31C2E" w:rsidRPr="007460C3" w14:paraId="484DC3C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278B0F" w14:textId="5498A0FC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L-8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846E" w14:textId="1727443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B62D3" w14:textId="58716AD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B2406" w14:textId="121BB68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2; 26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DF2F" w14:textId="4C365AB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E238" w14:textId="5C4414F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5783" w14:textId="3AE5682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5; 27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93F5E8" w14:textId="0DD975E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48</w:t>
            </w:r>
          </w:p>
        </w:tc>
      </w:tr>
      <w:tr w:rsidR="00D31C2E" w:rsidRPr="007460C3" w14:paraId="65D58541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3C8E32" w14:textId="7CD02D75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P-1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F74B" w14:textId="736EF3A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DE13" w14:textId="0287861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0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252F9" w14:textId="24303AE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3.9; 163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ECA8" w14:textId="6951B21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A67A" w14:textId="7E2A60A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2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47B2" w14:textId="3ACB561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7.3; 145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126C67" w14:textId="25B18AD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63</w:t>
            </w:r>
          </w:p>
        </w:tc>
      </w:tr>
      <w:tr w:rsidR="00D31C2E" w:rsidRPr="007460C3" w14:paraId="0BD595E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6606A6" w14:textId="3FCE3D81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l-9 (n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E7B2" w14:textId="483E3C8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65E4" w14:textId="16A3EEF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3A795" w14:textId="2A12515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7; 80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0CB1B" w14:textId="1BC8575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ABB0" w14:textId="6FCC914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79D2" w14:textId="15EE52B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6.6; 89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B542EE" w14:textId="72E8357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3</w:t>
            </w:r>
          </w:p>
        </w:tc>
      </w:tr>
      <w:tr w:rsidR="00D31C2E" w:rsidRPr="007460C3" w14:paraId="54981DA0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E4990F" w14:textId="19841E8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CD25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09BA2" w14:textId="05E0E55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5EC1" w14:textId="1FCA88E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4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30834" w14:textId="37F3DBE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6.5; 1059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708F" w14:textId="214793F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E43B" w14:textId="5204584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6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93D0" w14:textId="0BBB64B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7.8; 1571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134703" w14:textId="2F12F6C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0</w:t>
            </w:r>
          </w:p>
        </w:tc>
      </w:tr>
      <w:tr w:rsidR="00D31C2E" w:rsidRPr="007460C3" w14:paraId="226C1440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5644E" w14:textId="333A5BCB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IM-3 (n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F4BA" w14:textId="1B8C0B0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6F17" w14:textId="668F503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4B84C" w14:textId="230493C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; 11.0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0784" w14:textId="01A5748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0680" w14:textId="437382C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65B82" w14:textId="416E020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; 11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5022" w14:textId="3450F97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47</w:t>
            </w:r>
          </w:p>
        </w:tc>
      </w:tr>
      <w:tr w:rsidR="00D31C2E" w:rsidRPr="007460C3" w14:paraId="4C80AC4F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CD9EC2" w14:textId="1902D134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-1BB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5059BD" w14:textId="4AC744C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F524C" w14:textId="59A76E2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4EEA6" w14:textId="073A77F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42341" w14:textId="6917DF8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9635B" w14:textId="53E6C70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585BB" w14:textId="576E765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A83186" w14:textId="43BDD74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66</w:t>
            </w:r>
          </w:p>
        </w:tc>
      </w:tr>
      <w:tr w:rsidR="00D31C2E" w:rsidRPr="007460C3" w14:paraId="64A5BFF1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95D5FF" w14:textId="21E390E9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-L1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F54B4" w14:textId="54670C5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158A8" w14:textId="1050545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2E1A7" w14:textId="74BF9FE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7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27751F" w14:textId="76668A7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4FB9B" w14:textId="56DB6C9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53EE0" w14:textId="3AE2E4C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7A01D8" w14:textId="2D7092E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09</w:t>
            </w:r>
          </w:p>
        </w:tc>
      </w:tr>
      <w:tr w:rsidR="00D31C2E" w:rsidRPr="007460C3" w14:paraId="2E8BB47E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D2363E" w14:textId="1BEA549F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-1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77B061" w14:textId="7FEEC16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65A7F" w14:textId="057FB77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A8B23" w14:textId="0FACFDC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787EC1" w14:textId="7A8FCC8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A37F11" w14:textId="79A7053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E778F" w14:textId="1780715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4D6E42" w14:textId="3588E66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54</w:t>
            </w:r>
          </w:p>
        </w:tc>
      </w:tr>
      <w:tr w:rsidR="00D31C2E" w:rsidRPr="007460C3" w14:paraId="5D31E79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B973C1" w14:textId="7EF4005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6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A8BD3" w14:textId="1733602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32040" w14:textId="28FD337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7.5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92817" w14:textId="14ACB1B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6; 158.9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3E954" w14:textId="402A0CD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AEF5E" w14:textId="283ACA9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1.3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DB74D" w14:textId="727B488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.7; 188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FDC9C3" w14:textId="7E99D03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22</w:t>
            </w:r>
          </w:p>
        </w:tc>
      </w:tr>
      <w:tr w:rsidR="00D31C2E" w:rsidRPr="007460C3" w14:paraId="18E74AD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0C089B" w14:textId="07F44E3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ee active TGF-β1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3104E" w14:textId="21370E7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54CB0" w14:textId="5831A15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BD94C" w14:textId="0308ACA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C1EE2" w14:textId="7ED549A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A9C1FB" w14:textId="57777F9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39A05" w14:textId="1E6667E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B87182" w14:textId="59ACA43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D31C2E" w:rsidRPr="007460C3" w14:paraId="45164F7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164C70" w14:textId="3C8D8E41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TLA-4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F2248" w14:textId="1135B25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2E379" w14:textId="5406E89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D5F17" w14:textId="28163C9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5CFCB" w14:textId="781FC5E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181CE" w14:textId="75F8D0B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3D7443" w14:textId="656CD2F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A1D932" w14:textId="1AE6A57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1</w:t>
            </w:r>
          </w:p>
        </w:tc>
      </w:tr>
      <w:tr w:rsidR="00D31C2E" w:rsidRPr="007460C3" w14:paraId="41BC9B54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571894" w14:textId="4B3352C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AG-3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6A66E" w14:textId="631C0CE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3B9A6E" w14:textId="462718F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6.7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07150" w14:textId="64F56D8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6.7; 735.2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7CD93" w14:textId="3678D8C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64D21" w14:textId="5520E4E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03.4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C9C4D5" w14:textId="69F9EB2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7.9; 866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490CAB1" w14:textId="33BFE9D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47</w:t>
            </w:r>
          </w:p>
        </w:tc>
      </w:tr>
      <w:tr w:rsidR="00D31C2E" w:rsidRPr="007460C3" w14:paraId="6AFEC06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3235A8" w14:textId="5489558A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CD27 (n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13609" w14:textId="1122800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C2E677" w14:textId="73954DE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02BFC" w14:textId="41DB535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3; 55.2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44AB2" w14:textId="16190D2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27B15" w14:textId="5A1A046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.4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8CE77" w14:textId="3328CE7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.3; 47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B56C0C" w14:textId="3F84C72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30</w:t>
            </w:r>
          </w:p>
        </w:tc>
      </w:tr>
      <w:tr w:rsidR="00D31C2E" w:rsidRPr="007460C3" w14:paraId="15EBD1B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7F37F3" w14:textId="1E2A33B4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-L2 (n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22A96" w14:textId="68B8AAE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89702" w14:textId="0F80F82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5EB63" w14:textId="61BB8A7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7; 10.26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40FA0" w14:textId="72BAC7F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86515" w14:textId="02967AC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ACF7E" w14:textId="61F08CD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9; 1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C6C7CC" w14:textId="6457F39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66</w:t>
            </w:r>
          </w:p>
        </w:tc>
      </w:tr>
      <w:tr w:rsidR="00D31C2E" w:rsidRPr="007460C3" w14:paraId="0331DDA1" w14:textId="77777777" w:rsidTr="001C00EE">
        <w:trPr>
          <w:cantSplit/>
          <w:trHeight w:val="170"/>
        </w:trPr>
        <w:tc>
          <w:tcPr>
            <w:tcW w:w="283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D2ABA" w14:textId="3F8CA176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RP (n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0FB8" w14:textId="1165BF9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B9C6" w14:textId="65E6971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13.3</w:t>
            </w:r>
          </w:p>
        </w:tc>
        <w:tc>
          <w:tcPr>
            <w:tcW w:w="143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38FAF" w14:textId="207C51B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0.1; 1431.5</w:t>
            </w:r>
          </w:p>
        </w:tc>
        <w:tc>
          <w:tcPr>
            <w:tcW w:w="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1F1B" w14:textId="0E6C71A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07AE" w14:textId="67E5BEA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5.2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FD72E1" w14:textId="6A93C26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8.8; 1334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0552" w14:textId="49C7183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47</w:t>
            </w:r>
          </w:p>
        </w:tc>
      </w:tr>
      <w:tr w:rsidR="00D31C2E" w:rsidRPr="007460C3" w14:paraId="2CF13593" w14:textId="77777777" w:rsidTr="001C00EE">
        <w:trPr>
          <w:cantSplit/>
          <w:trHeight w:val="170"/>
        </w:trPr>
        <w:tc>
          <w:tcPr>
            <w:tcW w:w="2835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07AF6E" w14:textId="5169A87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GF-1 (pg/</w:t>
            </w:r>
            <w:r w:rsidR="00DE710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1E282" w14:textId="6F723A2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B5D03" w14:textId="0C2D9D1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9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BF004" w14:textId="4CF1758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9.2; 96.3</w:t>
            </w:r>
          </w:p>
        </w:tc>
        <w:tc>
          <w:tcPr>
            <w:tcW w:w="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39E92" w14:textId="66363F3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72E12" w14:textId="4A23066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.9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F12BA" w14:textId="3CB981D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0; 114.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BE272A" w14:textId="33B63E6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31</w:t>
            </w:r>
          </w:p>
        </w:tc>
      </w:tr>
      <w:tr w:rsidR="004514CA" w:rsidRPr="007460C3" w14:paraId="54B998C1" w14:textId="77777777" w:rsidTr="001C00EE">
        <w:trPr>
          <w:cantSplit/>
          <w:trHeight w:val="170"/>
        </w:trPr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1E06" w14:textId="66E6C525" w:rsidR="004514CA" w:rsidRPr="007460C3" w:rsidRDefault="004514CA" w:rsidP="004514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PBMC subset profiling</w:t>
            </w:r>
          </w:p>
        </w:tc>
      </w:tr>
      <w:tr w:rsidR="00D31C2E" w:rsidRPr="007460C3" w14:paraId="3F58DCD7" w14:textId="77777777" w:rsidTr="001C00EE">
        <w:trPr>
          <w:cantSplit/>
          <w:trHeight w:val="17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61660" w14:textId="3CF5E5D7" w:rsidR="00D31C2E" w:rsidRPr="007460C3" w:rsidRDefault="00D31C2E" w:rsidP="004C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3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="004C60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el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 (%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128" w14:textId="2F1ACC3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EDCF" w14:textId="1531E5E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.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BF378" w14:textId="3A10B69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.9; 53.6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132" w14:textId="763B8CF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364" w14:textId="0EB2880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C76E" w14:textId="5DE715B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.8; 6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62836D" w14:textId="200480A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32</w:t>
            </w:r>
          </w:p>
        </w:tc>
      </w:tr>
      <w:tr w:rsidR="00D31C2E" w:rsidRPr="007460C3" w14:paraId="14F7B9F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D0D28" w14:textId="0297AAD6" w:rsidR="00D31C2E" w:rsidRPr="007460C3" w:rsidRDefault="00D31C2E" w:rsidP="004C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="004C60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el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8456" w14:textId="6814C96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91AF" w14:textId="11707F2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CDA7D" w14:textId="14B0FA2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4; 37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C741" w14:textId="023050E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B3EC" w14:textId="2E3E66C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3E20" w14:textId="2452E70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6; 35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691FDB" w14:textId="3E2BF0B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20</w:t>
            </w:r>
          </w:p>
        </w:tc>
      </w:tr>
      <w:tr w:rsidR="00D31C2E" w:rsidRPr="007460C3" w14:paraId="4929AEB2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E790D5" w14:textId="30381C30" w:rsidR="00D31C2E" w:rsidRPr="007460C3" w:rsidRDefault="00D31C2E" w:rsidP="004C606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="004C606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ell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E5C9" w14:textId="0375578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48E2" w14:textId="47AC801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7B90D" w14:textId="3FBB7B6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0; 19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1558" w14:textId="1678FD7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6A0EA" w14:textId="3AA0DE8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29F0" w14:textId="4884C2A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4; 29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EDE2FC" w14:textId="282C0E3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56</w:t>
            </w:r>
          </w:p>
        </w:tc>
      </w:tr>
      <w:tr w:rsidR="00D31C2E" w:rsidRPr="007460C3" w14:paraId="52FA400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56B40" w14:textId="2C768240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/CD8 ratio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7D7F" w14:textId="2A9C133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45BB" w14:textId="4EB761B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EF38B" w14:textId="721591F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3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08D1" w14:textId="39C0BFD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45D" w14:textId="60B7699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16D7" w14:textId="5274F84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2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3C14E4" w14:textId="256E849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98</w:t>
            </w:r>
          </w:p>
        </w:tc>
      </w:tr>
      <w:tr w:rsidR="00D31C2E" w:rsidRPr="007460C3" w14:paraId="64557D7F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808AA" w14:textId="242F17CE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Treg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48B6" w14:textId="4BF974C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79F" w14:textId="306BCE0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5AFDF" w14:textId="7231613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2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C113" w14:textId="00CF78C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BF2E" w14:textId="776BB1C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A3A46" w14:textId="571D1AC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7A8537" w14:textId="6E40E70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56</w:t>
            </w:r>
          </w:p>
        </w:tc>
      </w:tr>
      <w:tr w:rsidR="00D31C2E" w:rsidRPr="007460C3" w14:paraId="6B8DA66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C6E44" w14:textId="550E5FDD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Treg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0D94" w14:textId="13CC631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FAA" w14:textId="4D6AE19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391FC" w14:textId="79D5FFF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4; 73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5999" w14:textId="6AD21C9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0F62" w14:textId="014B293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0368" w14:textId="1CBE204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.8; 78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5CA0B2" w14:textId="48436CD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66</w:t>
            </w:r>
          </w:p>
        </w:tc>
      </w:tr>
      <w:tr w:rsidR="00D31C2E" w:rsidRPr="007460C3" w14:paraId="3C3CBA85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694AA" w14:textId="7149F6A8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mory Treg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B58" w14:textId="395B19A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3C9" w14:textId="1BB64C3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CB788" w14:textId="2E1628D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3; 37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E3BB" w14:textId="0A38164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3236" w14:textId="65F668C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CFAB6" w14:textId="7564DBA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7; 39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BB01B1" w14:textId="33292C5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</w:tr>
      <w:tr w:rsidR="00D31C2E" w:rsidRPr="007460C3" w14:paraId="05B6D70C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C4448" w14:textId="17CEA10B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3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16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27F8" w14:textId="71A6E37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1636" w14:textId="49FDAC4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6CEA3" w14:textId="3FC366B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; 3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25D3" w14:textId="62E85C2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C4A0" w14:textId="136E788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1814" w14:textId="6307966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7; 8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C564BF" w14:textId="5467169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695A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D31C2E" w:rsidRPr="007460C3" w14:paraId="51B1969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48ACD" w14:textId="4DEB3E80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NK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B116" w14:textId="5637F0D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984B" w14:textId="16D89E3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26676" w14:textId="32E2391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; 12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851" w14:textId="34443F3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F130" w14:textId="278AF87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B760A" w14:textId="4D02E58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; 13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0C0891" w14:textId="0379C3C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36</w:t>
            </w:r>
          </w:p>
        </w:tc>
      </w:tr>
      <w:tr w:rsidR="00D31C2E" w:rsidRPr="007460C3" w14:paraId="5D1C1676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AF8B2" w14:textId="11DBC02F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6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bright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16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NK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9655" w14:textId="61E2B7D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3AA1" w14:textId="0DAF5DF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52713" w14:textId="0D10C0C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; 6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604" w14:textId="438D795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E9DE" w14:textId="27F53B5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2D193" w14:textId="29074F4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; 4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3ECBC5" w14:textId="6E25AB7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3</w:t>
            </w:r>
          </w:p>
        </w:tc>
      </w:tr>
      <w:tr w:rsidR="00D31C2E" w:rsidRPr="007460C3" w14:paraId="425C432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69B2A" w14:textId="7074FF5A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6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dim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16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NK 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5C1F" w14:textId="4C560EC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DE24" w14:textId="1A5CE4F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BCC7D" w14:textId="35E39CE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.1; 91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C734" w14:textId="570D4AA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F007" w14:textId="17B544F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4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2A16" w14:textId="349C753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.6; 95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127D43" w14:textId="1110602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 w:rsidR="00D31C2E" w:rsidRPr="007460C3" w14:paraId="0F760C40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880B6" w14:textId="75DCA259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-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AEA4" w14:textId="2851894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B254" w14:textId="6364409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C17D0" w14:textId="6E01DD0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4; 12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B20" w14:textId="14F389A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5D0A" w14:textId="0257DE5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307B" w14:textId="0464EDC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6; 9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93D599" w14:textId="3189988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08</w:t>
            </w:r>
          </w:p>
        </w:tc>
      </w:tr>
      <w:tr w:rsidR="00D31C2E" w:rsidRPr="007460C3" w14:paraId="4B43CD4F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0B988" w14:textId="6DCB4CAD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B-cell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7EC9" w14:textId="3BFC6D6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9977" w14:textId="0CCD626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27021" w14:textId="4C7F916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.9; 67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32D" w14:textId="2BD2660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F916" w14:textId="3461D1A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B37D" w14:textId="6558540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2; 5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5A7B95" w14:textId="7F1B1F7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3</w:t>
            </w:r>
          </w:p>
        </w:tc>
      </w:tr>
      <w:tr w:rsidR="00D31C2E" w:rsidRPr="007460C3" w14:paraId="24933094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822CC" w14:textId="1BE11E2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-switched memory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B072" w14:textId="13F2BB6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D211" w14:textId="7DFE761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3C00C" w14:textId="2B455F1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; 29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7F72" w14:textId="19F79B9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389D" w14:textId="14F535B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D725" w14:textId="4D2CD3A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3; 20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6F86CC" w14:textId="356BA8C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8</w:t>
            </w:r>
          </w:p>
        </w:tc>
      </w:tr>
      <w:tr w:rsidR="00D31C2E" w:rsidRPr="007460C3" w14:paraId="0E08634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B69F8" w14:textId="04D418DE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lass-switched memory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1E84" w14:textId="1538544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C7A" w14:textId="5F02C14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7A4BA" w14:textId="0D8665A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; 32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3416" w14:textId="749C062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F287" w14:textId="1DB1F27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615C5" w14:textId="24390B2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4; 43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4DF04D" w14:textId="6718A71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1</w:t>
            </w:r>
          </w:p>
        </w:tc>
      </w:tr>
      <w:tr w:rsidR="00D31C2E" w:rsidRPr="007460C3" w14:paraId="5CB92D5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4B809" w14:textId="4AC8F824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onocyte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2209" w14:textId="429441D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9B59" w14:textId="3D86AC3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F6446" w14:textId="269EE6E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8; 1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9B16" w14:textId="6C53E07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63AD" w14:textId="2723474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49EAA" w14:textId="406A507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0; 19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B7D027" w14:textId="1C514D0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3</w:t>
            </w:r>
          </w:p>
        </w:tc>
      </w:tr>
      <w:tr w:rsidR="00D31C2E" w:rsidRPr="007460C3" w14:paraId="14624C71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CBC18" w14:textId="2256AF7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lassical monocyte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B09F" w14:textId="6B42D9D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DAD" w14:textId="224C34B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1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9CE7D" w14:textId="085BBD5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.3; 85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66AF" w14:textId="7FC922F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FCF" w14:textId="14B4A68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3.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C6CC" w14:textId="717156B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4.0; 88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C9377A" w14:textId="41BFF93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8</w:t>
            </w:r>
          </w:p>
        </w:tc>
      </w:tr>
      <w:tr w:rsidR="00D31C2E" w:rsidRPr="007460C3" w14:paraId="3758B54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B4E1D" w14:textId="5FAB185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mediate monocyte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77D1" w14:textId="0A0CC18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5920" w14:textId="3334718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5166A" w14:textId="79F81B0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1; 1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8AB" w14:textId="0F7EF69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5887" w14:textId="34782E7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F38E" w14:textId="627019E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0; 12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B4777C" w14:textId="3455332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7</w:t>
            </w:r>
          </w:p>
        </w:tc>
      </w:tr>
      <w:tr w:rsidR="00D31C2E" w:rsidRPr="007460C3" w14:paraId="65CA78C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F277A" w14:textId="205FA009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-classical monocyte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67C" w14:textId="6ACFFB1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83DB" w14:textId="7EB6DF8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1361C" w14:textId="2E68F9F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9; 10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9EF" w14:textId="27B9822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6E4" w14:textId="6FB34AC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D657" w14:textId="7963EF8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5; 15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389576" w14:textId="353D086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62</w:t>
            </w:r>
          </w:p>
        </w:tc>
      </w:tr>
      <w:tr w:rsidR="00D31C2E" w:rsidRPr="007460C3" w14:paraId="1EB5179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84AE1" w14:textId="1807549A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C</w:t>
            </w:r>
            <w:proofErr w:type="spellEnd"/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262" w14:textId="3C65092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5FBB" w14:textId="59B3E87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B5283" w14:textId="5C8CF5A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53AB" w14:textId="0CAA4DF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610" w14:textId="76323FB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DD78" w14:textId="06E7FC4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A70D46" w14:textId="1524390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81</w:t>
            </w:r>
          </w:p>
        </w:tc>
      </w:tr>
      <w:tr w:rsidR="00D31C2E" w:rsidRPr="007460C3" w14:paraId="2C0B84F5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7AC11" w14:textId="6C9A160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mDC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CD55" w14:textId="5FA9477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28D2" w14:textId="3BE8EDE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4CC31" w14:textId="34CB6B5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4DB8" w14:textId="40C26E8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E1F" w14:textId="617A427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0088" w14:textId="23B7E26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1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313001" w14:textId="2D7D34F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</w:tr>
      <w:tr w:rsidR="00D31C2E" w:rsidRPr="007460C3" w14:paraId="54633DC1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888BD" w14:textId="61D4C48E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HSC (%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9D6A" w14:textId="2A7B2DA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D4C9" w14:textId="51C4988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8DE5D" w14:textId="74E7EDA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1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6A3A" w14:textId="5E59F89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281C" w14:textId="3785C23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68960" w14:textId="018B831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DB20" w14:textId="60E7734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67</w:t>
            </w:r>
          </w:p>
        </w:tc>
      </w:tr>
      <w:tr w:rsidR="00D31C2E" w:rsidRPr="007460C3" w14:paraId="50100BD7" w14:textId="77777777" w:rsidTr="001C00EE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4FAF0" w14:textId="183F1385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C39F" w14:textId="1592844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7D1B" w14:textId="645A516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9</w:t>
            </w:r>
          </w:p>
        </w:tc>
        <w:tc>
          <w:tcPr>
            <w:tcW w:w="14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8668D" w14:textId="7C8E071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.9; 77.8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FEB9" w14:textId="444DFF5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E56" w14:textId="194E720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.2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6587" w14:textId="683E3FC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4; 80.8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EDACEF" w14:textId="0C0FA5B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3</w:t>
            </w:r>
          </w:p>
        </w:tc>
      </w:tr>
      <w:tr w:rsidR="00D31C2E" w:rsidRPr="007460C3" w14:paraId="3A643390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307BB" w14:textId="34075C9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57F" w14:textId="0BB0D0B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A455" w14:textId="2ED4108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51763" w14:textId="33EBC67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6.6; 99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07E3" w14:textId="6E64ECD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378E" w14:textId="1272715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1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FCE0" w14:textId="0CE2034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.5; 97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0329B7" w14:textId="0AA6766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09</w:t>
            </w:r>
          </w:p>
        </w:tc>
      </w:tr>
      <w:tr w:rsidR="00D31C2E" w:rsidRPr="007460C3" w14:paraId="40048DD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AEC3C" w14:textId="6B8C56A6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A3A" w14:textId="4A80390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9A82" w14:textId="4FB20F5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63562" w14:textId="6FD68E6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7; 77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C75E" w14:textId="3CFD8DD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4806" w14:textId="04AA43A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F715" w14:textId="42DA3EA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9; 76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459F7F" w14:textId="02C86AB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32</w:t>
            </w:r>
          </w:p>
        </w:tc>
      </w:tr>
      <w:tr w:rsidR="00D31C2E" w:rsidRPr="007460C3" w14:paraId="73893294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1A475" w14:textId="18F61E3B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D6F2" w14:textId="5330345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F5D3" w14:textId="76AF0B9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B9FC7" w14:textId="4B59245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3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8682" w14:textId="0F3E809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4AD" w14:textId="4D7EA62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F675" w14:textId="6967A83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; 38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8AB687" w14:textId="46C9FC3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6</w:t>
            </w:r>
          </w:p>
        </w:tc>
      </w:tr>
      <w:tr w:rsidR="00D31C2E" w:rsidRPr="007460C3" w14:paraId="03B38809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65A4A" w14:textId="5FA291F7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B2E7" w14:textId="3076756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4905" w14:textId="04C9D18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C1D74" w14:textId="06D4B58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; 17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E6C5" w14:textId="50CE10C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0889" w14:textId="4CE3F90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11A3" w14:textId="60C3EF3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7; 40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9177F3" w14:textId="1D9676F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09</w:t>
            </w:r>
          </w:p>
        </w:tc>
      </w:tr>
      <w:tr w:rsidR="00D31C2E" w:rsidRPr="007460C3" w14:paraId="7E9985C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6842F" w14:textId="1FEEF408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Tregs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BA6A" w14:textId="0813630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6F50" w14:textId="710F1FE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8452D" w14:textId="306E4F5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; 6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A584" w14:textId="5155097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8E71" w14:textId="53775CD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8EEB" w14:textId="188B790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; 4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6CAF9A" w14:textId="2EDF640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7</w:t>
            </w:r>
          </w:p>
        </w:tc>
      </w:tr>
      <w:tr w:rsidR="00D31C2E" w:rsidRPr="007460C3" w14:paraId="3182BF99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F0806" w14:textId="0452783F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C670" w14:textId="0C4BBCA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A4FC" w14:textId="61084BC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61969" w14:textId="11419CF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1; 39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9E05" w14:textId="1E8D240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D98" w14:textId="1B9D5BE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49A7" w14:textId="339FEF0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4; 46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843F72" w14:textId="7A8312C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</w:tr>
      <w:tr w:rsidR="00D31C2E" w:rsidRPr="007460C3" w14:paraId="5996B409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D197C" w14:textId="5BBC6AE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023" w14:textId="2605505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C62" w14:textId="6370469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8A1E3" w14:textId="1334629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0; 34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437A" w14:textId="29852B5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7A23" w14:textId="4A7101F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49E2" w14:textId="2947864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8; 44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F553A5" w14:textId="214EAC2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49</w:t>
            </w:r>
          </w:p>
        </w:tc>
      </w:tr>
      <w:tr w:rsidR="00D31C2E" w:rsidRPr="007460C3" w14:paraId="7A41199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5A7F9" w14:textId="38D9379C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A1BE" w14:textId="5E7D51B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EF43" w14:textId="48113F5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D8CEC" w14:textId="778A879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6; 38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FA53" w14:textId="4326829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22A8" w14:textId="78CEA8C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856F" w14:textId="2B23DCA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7; 46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00DD92" w14:textId="0ED9C0E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0</w:t>
            </w:r>
          </w:p>
        </w:tc>
      </w:tr>
      <w:tr w:rsidR="00D31C2E" w:rsidRPr="007460C3" w14:paraId="4C344AC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03AE8" w14:textId="2A2D2258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A9D4" w14:textId="1AF196D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F1CB" w14:textId="40FD965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BF966" w14:textId="1AC4864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6; 34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9340" w14:textId="25431DC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C5E2" w14:textId="2A69D46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03B74" w14:textId="6C2C26B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; 44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F5AE80" w14:textId="40C85B1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7</w:t>
            </w:r>
          </w:p>
        </w:tc>
      </w:tr>
      <w:tr w:rsidR="00D31C2E" w:rsidRPr="007460C3" w14:paraId="07F489E4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58BD0" w14:textId="7581BCC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408" w14:textId="02E177B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6CF6" w14:textId="64B208B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BDC21" w14:textId="0793462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B1C2" w14:textId="7AC7DAB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C29" w14:textId="6651A54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E530" w14:textId="40CF470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3D1250" w14:textId="4E81D41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7</w:t>
            </w:r>
          </w:p>
        </w:tc>
      </w:tr>
      <w:tr w:rsidR="00D31C2E" w:rsidRPr="007460C3" w14:paraId="76342DE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AA900" w14:textId="7E496A11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2F2D" w14:textId="2D6A084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CACF" w14:textId="434D50E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92B9C" w14:textId="0CCB4D0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2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D34A" w14:textId="03B3745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B2FE" w14:textId="5788F22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B6E1" w14:textId="7F02867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4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0FB232" w14:textId="1BE0282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81</w:t>
            </w:r>
          </w:p>
        </w:tc>
      </w:tr>
      <w:tr w:rsidR="00D31C2E" w:rsidRPr="007460C3" w14:paraId="15AE5FD9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22653" w14:textId="70BF8567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2088" w14:textId="52B19A6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EE33" w14:textId="2976EAF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810D8" w14:textId="2862EE1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2; 29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DAC0" w14:textId="07BC933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DF00" w14:textId="65528B8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E861" w14:textId="31E72E3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9; 16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E0A1DD" w14:textId="3DD3245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0</w:t>
            </w:r>
          </w:p>
        </w:tc>
      </w:tr>
      <w:tr w:rsidR="00D31C2E" w:rsidRPr="007460C3" w14:paraId="758F596E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FC306" w14:textId="009E7C64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AA0D" w14:textId="14014A9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8BA3" w14:textId="6B2463A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2E107" w14:textId="20A960B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1; 26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AA46" w14:textId="5D5B452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2C60" w14:textId="1018157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3CE9" w14:textId="08564F7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; 13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F88EE9" w14:textId="46D9365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3</w:t>
            </w:r>
          </w:p>
        </w:tc>
      </w:tr>
      <w:tr w:rsidR="00D31C2E" w:rsidRPr="007460C3" w14:paraId="1B4DDBB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6DA88" w14:textId="1B90DD25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59C3" w14:textId="23AE343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D2F" w14:textId="13E58D1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94AC5" w14:textId="0A2E684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2; 29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211E" w14:textId="5995A42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C32" w14:textId="00F03D3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68A8" w14:textId="0515373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; 16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92C99F" w14:textId="3DBBE68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90</w:t>
            </w:r>
          </w:p>
        </w:tc>
      </w:tr>
      <w:tr w:rsidR="00D31C2E" w:rsidRPr="007460C3" w14:paraId="672B14D6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3A89F" w14:textId="00DC796C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8FC3" w14:textId="747D570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07EE" w14:textId="41CD25A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CF200" w14:textId="3FF5D8A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1; 26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E135" w14:textId="7A2527E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AE27" w14:textId="1CD9B3A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E10C6" w14:textId="68EE322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; 13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A62020" w14:textId="4ED5046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7</w:t>
            </w:r>
          </w:p>
        </w:tc>
      </w:tr>
      <w:tr w:rsidR="00D31C2E" w:rsidRPr="007460C3" w14:paraId="702977DE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B3755" w14:textId="61ABA9B4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B74" w14:textId="6779DDE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97B" w14:textId="47D4A3E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E3370" w14:textId="0A2E6E2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5523" w14:textId="3418BA5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686" w14:textId="2B2112C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6F1C" w14:textId="1FDE0B2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714324" w14:textId="01186B0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23</w:t>
            </w:r>
          </w:p>
        </w:tc>
      </w:tr>
      <w:tr w:rsidR="00D31C2E" w:rsidRPr="007460C3" w14:paraId="33FE3181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87DE8" w14:textId="4CE95B4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C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E34E" w14:textId="694945F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FC0" w14:textId="3CB5241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E667B" w14:textId="3065516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4EBA" w14:textId="5855095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1CE" w14:textId="1D65426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659C" w14:textId="0E67534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74C6DE" w14:textId="4434CEC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05</w:t>
            </w:r>
          </w:p>
        </w:tc>
      </w:tr>
      <w:tr w:rsidR="00D31C2E" w:rsidRPr="007460C3" w14:paraId="17175B3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DF4CF" w14:textId="25E3AA48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85F6" w14:textId="1BB1622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0343" w14:textId="2B00718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6F377" w14:textId="26210FA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0; 34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2B5" w14:textId="1340C8A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1F41" w14:textId="15AC23F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1CE9E" w14:textId="0FB22DF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3; 36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903A3E" w14:textId="3D5B578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0</w:t>
            </w:r>
          </w:p>
        </w:tc>
      </w:tr>
      <w:tr w:rsidR="00D31C2E" w:rsidRPr="007460C3" w14:paraId="067057F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39FE7" w14:textId="3D6BC06E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6F8" w14:textId="56BCA04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8137" w14:textId="310121A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7151D" w14:textId="6DF0A3E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; 18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D638" w14:textId="483AF7D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16A1" w14:textId="2FC9339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1B18" w14:textId="64A7E6F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8; 21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3D4441" w14:textId="2C22ACA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49</w:t>
            </w:r>
          </w:p>
        </w:tc>
      </w:tr>
      <w:tr w:rsidR="00D31C2E" w:rsidRPr="007460C3" w14:paraId="1DB22E65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B7D38" w14:textId="278F047C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82B1" w14:textId="3C8305C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A6BA" w14:textId="732CFDE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A1305" w14:textId="569F3EF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4; 32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4EC" w14:textId="552483F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C02E" w14:textId="48736C3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ABBC" w14:textId="48A5945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7; 32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210B0F" w14:textId="22683FE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</w:tr>
      <w:tr w:rsidR="00D31C2E" w:rsidRPr="007460C3" w14:paraId="7B76C10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A9A67" w14:textId="6525E76E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46B9" w14:textId="0F93809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F0DC" w14:textId="44B0D69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816F7" w14:textId="7DCFD5D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; 18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E2E9" w14:textId="7598BD9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F50A" w14:textId="6F9235F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45CB" w14:textId="2469248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; 20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514952" w14:textId="17991EA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3</w:t>
            </w:r>
          </w:p>
        </w:tc>
      </w:tr>
      <w:tr w:rsidR="00D31C2E" w:rsidRPr="007460C3" w14:paraId="1406102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91001" w14:textId="7D8F1B85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8A4" w14:textId="374C906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0D9" w14:textId="6524E35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F036F" w14:textId="2DCFC92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4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818D" w14:textId="06646EC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0252" w14:textId="680598D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E69F" w14:textId="39B65B9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12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3B2BA4" w14:textId="2842FD5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3</w:t>
            </w:r>
          </w:p>
        </w:tc>
      </w:tr>
      <w:tr w:rsidR="00D31C2E" w:rsidRPr="007460C3" w14:paraId="3938DCB1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6F014" w14:textId="04DFB6E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FA6B" w14:textId="2F57A73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BD4" w14:textId="373BED3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D8F80" w14:textId="021D7BC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4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963" w14:textId="7863DCD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B66B" w14:textId="34622F0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FD56" w14:textId="2B55B5F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; 8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AABD9C" w14:textId="313DE8D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D31C2E" w:rsidRPr="007460C3" w14:paraId="3ABA8461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75608" w14:textId="1BEEC4A8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1AD" w14:textId="0993624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2B5" w14:textId="6BEF990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33311" w14:textId="6D5FD1B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5; 2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00CC" w14:textId="155B087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61FB" w14:textId="0206E42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CC27" w14:textId="7C57E21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3; 23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4DB236" w14:textId="605ADDD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81</w:t>
            </w:r>
          </w:p>
        </w:tc>
      </w:tr>
      <w:tr w:rsidR="00D31C2E" w:rsidRPr="007460C3" w14:paraId="5C82699E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55103" w14:textId="6CB09ED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966A" w14:textId="2FF68A4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2E6E" w14:textId="12E36DB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62E91" w14:textId="57016F7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; 4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4D37" w14:textId="2C6BACF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F6F7" w14:textId="1DAF6A5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26694" w14:textId="2DEC3DD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; 7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C6178E" w14:textId="332B8B5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16</w:t>
            </w:r>
          </w:p>
        </w:tc>
      </w:tr>
      <w:tr w:rsidR="00D31C2E" w:rsidRPr="007460C3" w14:paraId="1AA3529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AB3BC" w14:textId="710CE744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4E7" w14:textId="04ECF61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ED7" w14:textId="4275164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89512" w14:textId="5A47828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; 9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867" w14:textId="68F3A5B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5820" w14:textId="7E0A2BF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B79A6" w14:textId="248BFF2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; 10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E6ADB8" w14:textId="0E81B70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84</w:t>
            </w:r>
          </w:p>
        </w:tc>
      </w:tr>
      <w:tr w:rsidR="00D31C2E" w:rsidRPr="007460C3" w14:paraId="7842454C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38601" w14:textId="37B74846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9B78" w14:textId="2DF9095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32E5" w14:textId="0B04E18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A4F08" w14:textId="6BE09A4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; 4.6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FEC" w14:textId="084739A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210D" w14:textId="54F2887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3D447" w14:textId="6D1E09A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; 7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787E" w14:textId="3FB4A59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93</w:t>
            </w:r>
          </w:p>
        </w:tc>
      </w:tr>
      <w:tr w:rsidR="00D31C2E" w:rsidRPr="007460C3" w14:paraId="14B77E75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97869" w14:textId="402828A1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1B1A" w14:textId="4F8E9AE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8ECF" w14:textId="17A4908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47749" w14:textId="47A561A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5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0E6D" w14:textId="3D87C5F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3C73" w14:textId="05DD48E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BAE0" w14:textId="22E439E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8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A81EEE" w14:textId="63A7DDC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4</w:t>
            </w:r>
          </w:p>
        </w:tc>
      </w:tr>
      <w:tr w:rsidR="00D31C2E" w:rsidRPr="007460C3" w14:paraId="541C205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B1ADB" w14:textId="7B6FC437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4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20EC" w14:textId="40C545A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BDA6" w14:textId="14C54E0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960D1" w14:textId="565797B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; 5.7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3820" w14:textId="41B2EBD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E364" w14:textId="30CA1AA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53CE9" w14:textId="7D2083A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8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785C" w14:textId="08C7021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6</w:t>
            </w:r>
          </w:p>
        </w:tc>
      </w:tr>
      <w:tr w:rsidR="00D31C2E" w:rsidRPr="007460C3" w14:paraId="4B326415" w14:textId="77777777" w:rsidTr="001C00EE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2706F" w14:textId="7994CB9D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905" w14:textId="29CF300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5E5D" w14:textId="339531D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6</w:t>
            </w:r>
          </w:p>
        </w:tc>
        <w:tc>
          <w:tcPr>
            <w:tcW w:w="143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ADC72" w14:textId="3A89C42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4; 55.1</w:t>
            </w:r>
          </w:p>
        </w:tc>
        <w:tc>
          <w:tcPr>
            <w:tcW w:w="4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BFE7" w14:textId="2E67FC8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ED7D" w14:textId="06015D6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B5D1" w14:textId="41B7CD9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6; 43.2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13F1DC" w14:textId="1FB810B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D31C2E" w:rsidRPr="007460C3" w14:paraId="4F9117C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64754" w14:textId="475ABA9E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4938" w14:textId="29609CF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ABCE" w14:textId="6F04452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FDC19" w14:textId="79A1E7C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7.1; 79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1E3" w14:textId="4D43116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0442" w14:textId="324997B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15F0" w14:textId="6984197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1; 61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BA0B6" w14:textId="634E0E7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D31C2E" w:rsidRPr="007460C3" w14:paraId="7616E87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AB0FF" w14:textId="3C0860C7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FD8" w14:textId="3F03F7B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F6B4" w14:textId="4A229C7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22AF0" w14:textId="4779DA4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2; 5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0F8" w14:textId="496F9FB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0462" w14:textId="3B0D842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F8B8" w14:textId="022DB5C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4; 36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0691DE" w14:textId="6E73B46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D31C2E" w:rsidRPr="007460C3" w14:paraId="3086E71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1BA2E" w14:textId="0135947C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6E85" w14:textId="052A7D6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F2A" w14:textId="389E3BC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458D9" w14:textId="31DBE50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; 5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4775" w14:textId="6D92E3F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069" w14:textId="3E37C5E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9E32" w14:textId="05CBC8F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1; 7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D93AB" w14:textId="3CE3FA0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D31C2E" w:rsidRPr="007460C3" w14:paraId="2BD2419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CC46F" w14:textId="3ADC506A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70E" w14:textId="466C04C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8109" w14:textId="5880E01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9EDF1" w14:textId="4CE3EDF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1; 34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0ED0" w14:textId="549B5A2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40B8" w14:textId="13B4294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8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A8FAF" w14:textId="0566FF5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4; 62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7194C" w14:textId="28EFD48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D31C2E" w:rsidRPr="007460C3" w14:paraId="26C03CE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B148C" w14:textId="69E6B97D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1EC4" w14:textId="2BD6AEF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3239" w14:textId="4054DAA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89991" w14:textId="5DD4A60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8; 16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FAB" w14:textId="1F026C0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278" w14:textId="51999C9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5D00" w14:textId="3D276B2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; 1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44A6D0" w14:textId="0A46BB3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08</w:t>
            </w:r>
          </w:p>
        </w:tc>
      </w:tr>
      <w:tr w:rsidR="00D31C2E" w:rsidRPr="007460C3" w14:paraId="45EC013C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E0EE3" w14:textId="4DB29FF9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FC8C" w14:textId="6E7A61F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57C9" w14:textId="33549F5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A7417" w14:textId="31B5247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; 13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676D" w14:textId="31EB43B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AEF7" w14:textId="38C1AAA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2900" w14:textId="1C56A0E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1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52B4B8" w14:textId="23AD1DA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1</w:t>
            </w:r>
          </w:p>
        </w:tc>
      </w:tr>
      <w:tr w:rsidR="00D31C2E" w:rsidRPr="007460C3" w14:paraId="24AA9BFE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84785" w14:textId="746CFB46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824D" w14:textId="0FC2FB2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744D" w14:textId="39B6383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D8DE2" w14:textId="49A5B43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; 16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DDC2" w14:textId="1FC9C9C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4054" w14:textId="221C8FC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C316" w14:textId="58822D6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; 12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790467" w14:textId="78E8E24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1</w:t>
            </w:r>
          </w:p>
        </w:tc>
      </w:tr>
      <w:tr w:rsidR="00D31C2E" w:rsidRPr="007460C3" w14:paraId="09FB4AD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F1812" w14:textId="786E1825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383D" w14:textId="6FF4BF6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63DC" w14:textId="1F9F4B0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8D7BF" w14:textId="78041D3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; 13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98A6" w14:textId="665436C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DF1C" w14:textId="7E7DCC6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27F7" w14:textId="3DAB85B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1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EEECB3" w14:textId="4AF55E6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1</w:t>
            </w:r>
          </w:p>
        </w:tc>
      </w:tr>
      <w:tr w:rsidR="00D31C2E" w:rsidRPr="007460C3" w14:paraId="3EE32570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2322F" w14:textId="733BF09B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EB06" w14:textId="218F7C1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6A1" w14:textId="7DD6C78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4E2F9" w14:textId="169E048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1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450B" w14:textId="358EF74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A7FE" w14:textId="7A8A7BB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6B74" w14:textId="2F0395F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2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4D131E" w14:textId="7BB6969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7</w:t>
            </w:r>
          </w:p>
        </w:tc>
      </w:tr>
      <w:tr w:rsidR="00D31C2E" w:rsidRPr="007460C3" w14:paraId="2D685BA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014BB" w14:textId="322D1DAF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ve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08A7" w14:textId="1A49137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A36A" w14:textId="2F8E6B7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A14EB" w14:textId="4A49B59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3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523" w14:textId="751290B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81A4" w14:textId="252F8FD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4939" w14:textId="54444E5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2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47BE9C" w14:textId="6D69BD7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41</w:t>
            </w:r>
          </w:p>
        </w:tc>
      </w:tr>
      <w:tr w:rsidR="00D31C2E" w:rsidRPr="007460C3" w14:paraId="6060A689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04486" w14:textId="2896BA5D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8706" w14:textId="59517B7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A974" w14:textId="717E74B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28A6E" w14:textId="71D2F9B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5; 13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55C8" w14:textId="0A5484D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BFDD" w14:textId="32AD95F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52B79" w14:textId="5F4A49E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; 6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017E8B" w14:textId="592DD18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6</w:t>
            </w:r>
          </w:p>
        </w:tc>
      </w:tr>
      <w:tr w:rsidR="00D31C2E" w:rsidRPr="007460C3" w14:paraId="5A1A3EF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1C256" w14:textId="4D08B048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6503" w14:textId="29789DE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0307" w14:textId="6327F0A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1DC57" w14:textId="14B5B3A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; 1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C34E" w14:textId="0A07AE0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6F09" w14:textId="47D8BE7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9518" w14:textId="34880F5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; 4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F397FA" w14:textId="4428C73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7</w:t>
            </w:r>
          </w:p>
        </w:tc>
      </w:tr>
      <w:tr w:rsidR="00D31C2E" w:rsidRPr="007460C3" w14:paraId="1A5910D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F62B3" w14:textId="319DF9DC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15B" w14:textId="21769DC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F237" w14:textId="2CF8BB0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BFFE0" w14:textId="5F0E667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; 13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EA54" w14:textId="72BC9E8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439A" w14:textId="368AA10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2F6E" w14:textId="6775450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; 6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B7698C" w14:textId="6D16603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09</w:t>
            </w:r>
          </w:p>
        </w:tc>
      </w:tr>
      <w:tr w:rsidR="00D31C2E" w:rsidRPr="007460C3" w14:paraId="041437D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851BC" w14:textId="0573C69B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91A2" w14:textId="497D088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C2C1" w14:textId="6EDBA2D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323DB" w14:textId="1E8BD27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; 1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55D0" w14:textId="0B28D8C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A73" w14:textId="67EDB59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9F55" w14:textId="6EB2F1D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; 4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0B3599" w14:textId="5991BC2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3</w:t>
            </w:r>
          </w:p>
        </w:tc>
      </w:tr>
      <w:tr w:rsidR="00D31C2E" w:rsidRPr="007460C3" w14:paraId="75072A5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F770C" w14:textId="760F5105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BA75" w14:textId="69574AE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1610" w14:textId="3DC8141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72B72" w14:textId="7F9C85E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; 0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80C5" w14:textId="139D633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BC91" w14:textId="6DF3B67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C696" w14:textId="19DF5ED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FF6660" w14:textId="22D2630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20</w:t>
            </w:r>
          </w:p>
        </w:tc>
      </w:tr>
      <w:tr w:rsidR="00D31C2E" w:rsidRPr="007460C3" w14:paraId="385DC480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05806" w14:textId="2E835E4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A0F1" w14:textId="7B265F9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152" w14:textId="552DDEC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9537A" w14:textId="11DAA3E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D3F" w14:textId="761DC7A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7022" w14:textId="71D83A9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7E73" w14:textId="1C41E2A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; 0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AFE12A" w14:textId="5CBBB97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80</w:t>
            </w:r>
          </w:p>
        </w:tc>
      </w:tr>
      <w:tr w:rsidR="00D31C2E" w:rsidRPr="007460C3" w14:paraId="0DFB840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83DD8" w14:textId="758685E6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24B0" w14:textId="5A099EF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DFF" w14:textId="2326D00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5B3D1" w14:textId="19B5E2B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0; 50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2D25" w14:textId="7E1396B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494" w14:textId="46D47BE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16F7" w14:textId="544C012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8; 33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77DA39" w14:textId="62B0C0B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98</w:t>
            </w:r>
          </w:p>
        </w:tc>
      </w:tr>
      <w:tr w:rsidR="00D31C2E" w:rsidRPr="007460C3" w14:paraId="574E8D7A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54A7B" w14:textId="09975FBC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F1CE" w14:textId="32486C8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2A41" w14:textId="0A81189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CBEDB" w14:textId="5C5E777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6; 2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96BA" w14:textId="11C7F41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15C3" w14:textId="131EBA5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E2E2" w14:textId="4267769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; 1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54DA7B" w14:textId="2DDE801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32</w:t>
            </w:r>
          </w:p>
        </w:tc>
      </w:tr>
      <w:tr w:rsidR="00D31C2E" w:rsidRPr="007460C3" w14:paraId="4CD44CB1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677A1" w14:textId="4B3A2206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546C" w14:textId="51A7565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93AA" w14:textId="4832E81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CD832" w14:textId="3E7B8F4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9; 37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E2C" w14:textId="7F213C0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6D1" w14:textId="349263C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28AF" w14:textId="0D482EA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6; 23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F8835D" w14:textId="12C16C4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0</w:t>
            </w:r>
          </w:p>
        </w:tc>
      </w:tr>
      <w:tr w:rsidR="00D31C2E" w:rsidRPr="007460C3" w14:paraId="4E4EE3B6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F0E34" w14:textId="26DEBF17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8396" w14:textId="4F8E981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8C9" w14:textId="2A1DA40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7C92B" w14:textId="5CC030D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7; 17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6418" w14:textId="31CDAE3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EA9" w14:textId="32E37C3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A36E1" w14:textId="0718DCD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1; 11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881308" w14:textId="5D9F7BA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22</w:t>
            </w:r>
          </w:p>
        </w:tc>
      </w:tr>
      <w:tr w:rsidR="00D31C2E" w:rsidRPr="007460C3" w14:paraId="0F633D1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293BC" w14:textId="0E42A00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6C3E" w14:textId="1F1ABE1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2AF1" w14:textId="6BA3BA2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71DAC" w14:textId="0D99D25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; 1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F2D9" w14:textId="3B82437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4D8" w14:textId="06CA2C2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8F9A" w14:textId="33C14D7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2; 10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1CFEAE" w14:textId="7B7E097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81</w:t>
            </w:r>
          </w:p>
        </w:tc>
      </w:tr>
      <w:tr w:rsidR="00D31C2E" w:rsidRPr="007460C3" w14:paraId="384EC1E2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B7A10" w14:textId="679C7B09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M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A86E" w14:textId="33205F3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E1A" w14:textId="5F5CA61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ED2A1" w14:textId="6347D9B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2; 13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3365" w14:textId="3E93662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796B" w14:textId="68B146C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BB8A" w14:textId="083E0AC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6; 12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0C636B" w14:textId="701CF7F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32</w:t>
            </w:r>
          </w:p>
        </w:tc>
      </w:tr>
      <w:tr w:rsidR="00D31C2E" w:rsidRPr="007460C3" w14:paraId="1C32731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0D5EA" w14:textId="0A2BA945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18B" w14:textId="2E594A0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BAC" w14:textId="12F2A90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0BEF2" w14:textId="2E38E0B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3; 5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E40" w14:textId="02CC57D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9E6" w14:textId="7D12C39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3.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65CB" w14:textId="5D679C1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8; 7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33CC53" w14:textId="0CE5976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7</w:t>
            </w:r>
          </w:p>
        </w:tc>
      </w:tr>
      <w:tr w:rsidR="00D31C2E" w:rsidRPr="007460C3" w14:paraId="1CA66412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69C50" w14:textId="434457BF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TEMRA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8A2C" w14:textId="4EE3080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7D0B" w14:textId="1050CEB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5FEA5" w14:textId="0E97696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3;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5EE" w14:textId="161E9B5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78D2" w14:textId="642A2E0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00D93" w14:textId="42E91A6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; 6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A5687E" w14:textId="3549D58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D31C2E" w:rsidRPr="007460C3" w14:paraId="63998C30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9C627" w14:textId="7C902FFB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A82D" w14:textId="4D8FBBE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904D" w14:textId="2D26B6A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7BE87" w14:textId="65229E3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9; 22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1BD" w14:textId="776DD03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718D" w14:textId="17815DA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0BA9" w14:textId="644B9CE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0; 11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9F1947" w14:textId="1C09512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1</w:t>
            </w:r>
          </w:p>
        </w:tc>
      </w:tr>
      <w:tr w:rsidR="00D31C2E" w:rsidRPr="007460C3" w14:paraId="5C96F2C7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3EDA6" w14:textId="1D6F65EF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B578" w14:textId="68540EB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B754" w14:textId="795AA61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BD95F" w14:textId="6487810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1; 6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2C5" w14:textId="2ED4D58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4090" w14:textId="21CEBA5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BBB6" w14:textId="1E0F5F3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; 3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7286F" w14:textId="3F166CE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D31C2E" w:rsidRPr="007460C3" w14:paraId="74E206C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CAEEF" w14:textId="1B6408C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2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DD38" w14:textId="03BFF0C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162" w14:textId="71B6541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86D62" w14:textId="56F30C0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; 32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0597" w14:textId="57D7941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6C85" w14:textId="62F557B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7DBB1" w14:textId="210044F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6; 60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640A0B" w14:textId="531FC3B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D31C2E" w:rsidRPr="007460C3" w14:paraId="396E3F7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B2F1A" w14:textId="21CA20BB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MRA CD8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57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C971" w14:textId="25F5DFB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DB75" w14:textId="2469878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5BE17" w14:textId="08EA1CF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; 28.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6719" w14:textId="1F9ADFE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15C1" w14:textId="21D520C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967A0" w14:textId="7F961FF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8; 47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494F27" w14:textId="75874E4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4514CA" w:rsidRPr="007460C3" w14:paraId="226DAC79" w14:textId="77777777" w:rsidTr="001C00EE">
        <w:trPr>
          <w:cantSplit/>
          <w:trHeight w:val="170"/>
        </w:trPr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41F8" w14:textId="7B6CF675" w:rsidR="004514CA" w:rsidRPr="007460C3" w:rsidRDefault="004514CA" w:rsidP="004514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>T-cell p16</w:t>
            </w:r>
            <w:r w:rsidRPr="007460C3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  <w:t>INK4a</w:t>
            </w:r>
            <w:r w:rsidRPr="007460C3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  <w:t xml:space="preserve"> expression</w:t>
            </w:r>
          </w:p>
        </w:tc>
      </w:tr>
      <w:tr w:rsidR="00D31C2E" w:rsidRPr="007460C3" w14:paraId="0292A9F6" w14:textId="77777777" w:rsidTr="001C00EE">
        <w:trPr>
          <w:cantSplit/>
          <w:trHeight w:val="17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E6E94" w14:textId="235EE2A9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16</w:t>
            </w:r>
            <w:r w:rsidRPr="007460C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INK4a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CNRQ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0EB0" w14:textId="0EE5498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577E" w14:textId="669975F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669A5" w14:textId="0830D59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1.2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FB5EF" w14:textId="3B19A95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673E" w14:textId="1B1BFFE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C920F" w14:textId="5B1A338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; 5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0C2FCE" w14:textId="59675D6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4514CA" w:rsidRPr="007460C3" w14:paraId="31716181" w14:textId="77777777" w:rsidTr="001C00EE">
        <w:trPr>
          <w:cantSplit/>
          <w:trHeight w:val="170"/>
        </w:trPr>
        <w:tc>
          <w:tcPr>
            <w:tcW w:w="921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1F8E" w14:textId="407481BF" w:rsidR="004514CA" w:rsidRPr="007460C3" w:rsidRDefault="004514CA" w:rsidP="004514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val="en-US"/>
              </w:rPr>
              <w:t>Plasma circulating miRs</w:t>
            </w:r>
          </w:p>
        </w:tc>
      </w:tr>
      <w:tr w:rsidR="00D31C2E" w:rsidRPr="007460C3" w14:paraId="24F3DA53" w14:textId="77777777" w:rsidTr="001C00EE">
        <w:trPr>
          <w:cantSplit/>
          <w:trHeight w:val="17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BACF2C" w14:textId="75E76491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t-7e (CNRQ)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9F81" w14:textId="4909F9E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ED83" w14:textId="1EC4C3B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55F4E" w14:textId="7D946704" w:rsidR="00D31C2E" w:rsidRPr="007460C3" w:rsidRDefault="00D31C2E" w:rsidP="00D31C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2.8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0D53" w14:textId="4140FF1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08C4" w14:textId="7587BC5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F1FC" w14:textId="735180B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4645E2" w14:textId="18C4CDC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24</w:t>
            </w:r>
          </w:p>
        </w:tc>
      </w:tr>
      <w:tr w:rsidR="00D31C2E" w:rsidRPr="007460C3" w14:paraId="170FEF5C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66050" w14:textId="713D04B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t-7i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BDB9" w14:textId="4C8E7B4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21D2" w14:textId="3059D21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E574C" w14:textId="7E96537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C890" w14:textId="3D0A823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0DD" w14:textId="5A166FF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B559" w14:textId="0521833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D4E2DD" w14:textId="10EE120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6</w:t>
            </w:r>
          </w:p>
        </w:tc>
      </w:tr>
      <w:tr w:rsidR="00D31C2E" w:rsidRPr="007460C3" w14:paraId="01548B8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D0496F" w14:textId="61FF571A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9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ED4F" w14:textId="1BBD5C3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BC33" w14:textId="4A8830D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1DBD2" w14:textId="65C6165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0BB0" w14:textId="7B542C4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3748" w14:textId="673442E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7E8D" w14:textId="5AF6F23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0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D0C64F" w14:textId="4EB78D4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6</w:t>
            </w:r>
          </w:p>
        </w:tc>
      </w:tr>
      <w:tr w:rsidR="00D31C2E" w:rsidRPr="007460C3" w14:paraId="7CB791B5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E634E" w14:textId="5B6ACB48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7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ABC" w14:textId="07FBAA9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824" w14:textId="1BB8559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79F9C" w14:textId="14CD251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80B" w14:textId="1D82C23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85B4" w14:textId="32C8F4C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1DB6" w14:textId="7F54CAE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; 1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30A85C" w14:textId="4DC1508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4</w:t>
            </w:r>
          </w:p>
        </w:tc>
      </w:tr>
      <w:tr w:rsidR="00D31C2E" w:rsidRPr="007460C3" w14:paraId="1AA87D7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DC71E" w14:textId="2EAFF1A7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8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85C5" w14:textId="738A220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8F10" w14:textId="0302554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13102" w14:textId="0CE90F7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C530" w14:textId="463B7E7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8366" w14:textId="78DEB3C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CC66" w14:textId="2C7AF85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1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7D5812" w14:textId="09ED29C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02</w:t>
            </w:r>
          </w:p>
        </w:tc>
      </w:tr>
      <w:tr w:rsidR="00D31C2E" w:rsidRPr="007460C3" w14:paraId="768EEBA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2DACF" w14:textId="69D3F816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9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C18" w14:textId="784C49A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C6D6" w14:textId="58A7277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E02F2" w14:textId="0C9CAC8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37C" w14:textId="22976DF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9762" w14:textId="2EAFDF9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13D54" w14:textId="7A58A98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5A983B" w14:textId="569E42B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97</w:t>
            </w:r>
          </w:p>
        </w:tc>
      </w:tr>
      <w:tr w:rsidR="00D31C2E" w:rsidRPr="007460C3" w14:paraId="7CC91EF4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3EFF6" w14:textId="67260E0D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9b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9F7D" w14:textId="2B4345F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4033" w14:textId="2496212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3AA6F" w14:textId="7E8AFC8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5038" w14:textId="4354F8E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3C3" w14:textId="3603D45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0D92" w14:textId="210509A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DDA329" w14:textId="0FD38ED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6</w:t>
            </w:r>
          </w:p>
        </w:tc>
      </w:tr>
      <w:tr w:rsidR="00D31C2E" w:rsidRPr="007460C3" w14:paraId="7BBF048D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56649" w14:textId="1591448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20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CADF" w14:textId="2B7550F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AA60" w14:textId="2FBD965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4E4CA" w14:textId="1D70471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F0E5" w14:textId="5A7DD56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8763" w14:textId="2597033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C718" w14:textId="2C5066D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1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23AD60" w14:textId="03FEBEA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7</w:t>
            </w:r>
          </w:p>
        </w:tc>
      </w:tr>
      <w:tr w:rsidR="00D31C2E" w:rsidRPr="007460C3" w14:paraId="3DDF5B16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E9CC4" w14:textId="1311E55C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21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FBAC" w14:textId="6F4B001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19D" w14:textId="144906B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76C7E" w14:textId="2A79442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EA0D" w14:textId="2BEB965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CB1E" w14:textId="210D6BA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01EF" w14:textId="3A5C692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2404F7" w14:textId="163848D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36</w:t>
            </w:r>
          </w:p>
        </w:tc>
      </w:tr>
      <w:tr w:rsidR="00D31C2E" w:rsidRPr="007460C3" w14:paraId="7AB4998B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62F49" w14:textId="018C043A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92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EA9F" w14:textId="327C8F3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AD34" w14:textId="3E6213B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27CC1" w14:textId="3032ED9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E24A" w14:textId="162C1BB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F331" w14:textId="7BA9AE8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957D" w14:textId="3D513AB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; 1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6EAB75" w14:textId="3CC112F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13</w:t>
            </w:r>
          </w:p>
        </w:tc>
      </w:tr>
      <w:tr w:rsidR="00D31C2E" w:rsidRPr="007460C3" w14:paraId="72500726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354DD" w14:textId="7C79725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25b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ADBA" w14:textId="2461442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93C3" w14:textId="7984CED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5557D" w14:textId="7FFA145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785A" w14:textId="3531ED4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C34C" w14:textId="59B99A7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73A0F" w14:textId="0AFE900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FB509B" w14:textId="7F225A4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45</w:t>
            </w:r>
          </w:p>
        </w:tc>
      </w:tr>
      <w:tr w:rsidR="00D31C2E" w:rsidRPr="007460C3" w14:paraId="1D445873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F2988" w14:textId="68AB612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26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E919" w14:textId="3365A64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1BF" w14:textId="3AF8B48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E08D0" w14:textId="050F232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F7E4" w14:textId="0EF1121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C7FC" w14:textId="6AF3730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E670" w14:textId="5B0E535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AF3300" w14:textId="57FD44F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6</w:t>
            </w:r>
          </w:p>
        </w:tc>
      </w:tr>
      <w:tr w:rsidR="00D31C2E" w:rsidRPr="007460C3" w14:paraId="017587DF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1F843" w14:textId="39B61123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46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FCEF" w14:textId="0A9700D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0117" w14:textId="54FE662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FA5E6" w14:textId="0069B5A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45FD" w14:textId="6751037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E827" w14:textId="0CCAB0C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19ED" w14:textId="2FF4722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77794F" w14:textId="7C51766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82</w:t>
            </w:r>
          </w:p>
        </w:tc>
      </w:tr>
      <w:tr w:rsidR="00D31C2E" w:rsidRPr="007460C3" w14:paraId="366C25F6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A2405" w14:textId="06D5E86C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50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9B85" w14:textId="1FF77F1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4281" w14:textId="709F68D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7106D" w14:textId="6251504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FCF7" w14:textId="5A9BE09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61A0" w14:textId="07EE9A5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256B" w14:textId="7FBF48B9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9C6219" w14:textId="3F4B469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22</w:t>
            </w:r>
          </w:p>
        </w:tc>
      </w:tr>
      <w:tr w:rsidR="00D31C2E" w:rsidRPr="007460C3" w14:paraId="30CA23AA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90FC7" w14:textId="68684F0E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55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3517" w14:textId="16E28E5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722" w14:textId="64E0D78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54A89" w14:textId="1F8E02B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2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2AD" w14:textId="2875975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692" w14:textId="62A2074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5312" w14:textId="11E3DE9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; 2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29FD2" w14:textId="04464B4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24</w:t>
            </w:r>
          </w:p>
        </w:tc>
      </w:tr>
      <w:tr w:rsidR="00D31C2E" w:rsidRPr="007460C3" w14:paraId="44123218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70B92" w14:textId="3C8DD2DF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81a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F92" w14:textId="44A667D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3495" w14:textId="2488950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30B3A" w14:textId="15B0F5F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7469" w14:textId="7370BDB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866F" w14:textId="02DF202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2331" w14:textId="3B1B7B5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1.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D50AF4" w14:textId="5776C0C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77</w:t>
            </w:r>
          </w:p>
        </w:tc>
      </w:tr>
      <w:tr w:rsidR="00D31C2E" w:rsidRPr="007460C3" w14:paraId="54405130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89B83" w14:textId="0620409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195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AD6F" w14:textId="77A7EFB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41AF" w14:textId="22BDF52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89F8E" w14:textId="2B5DF161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E147" w14:textId="36F1B427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40B4" w14:textId="16367BB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000D" w14:textId="44DE6892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; 1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E9B136" w14:textId="7AEF8D7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0</w:t>
            </w:r>
          </w:p>
        </w:tc>
      </w:tr>
      <w:tr w:rsidR="00D31C2E" w:rsidRPr="007460C3" w14:paraId="1FCB8079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77FD8" w14:textId="47782241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223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6066" w14:textId="7904627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2E93" w14:textId="0C6E803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AB19E" w14:textId="0081479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; 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C9AC" w14:textId="2AF8FFED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AC11" w14:textId="772F441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E72F" w14:textId="11AC438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; 2.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CBDC33" w14:textId="3B15A9C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76</w:t>
            </w:r>
          </w:p>
        </w:tc>
      </w:tr>
      <w:tr w:rsidR="00D31C2E" w:rsidRPr="007460C3" w14:paraId="146BB4F9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C63AB" w14:textId="6E8719E2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326 (CNRQ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7C6D" w14:textId="183F7B44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2B41" w14:textId="0405C75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A254B" w14:textId="3229EBE3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8F6E" w14:textId="18C6BEAB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38FE" w14:textId="1A84BF4E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2D6E" w14:textId="6955446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; 1.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72C7E6" w14:textId="3CBE5A3C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35</w:t>
            </w:r>
          </w:p>
        </w:tc>
      </w:tr>
      <w:tr w:rsidR="00D31C2E" w:rsidRPr="007460C3" w14:paraId="6939C800" w14:textId="77777777" w:rsidTr="001C00EE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A7606" w14:textId="0F32CBE8" w:rsidR="00D31C2E" w:rsidRPr="007460C3" w:rsidRDefault="00D31C2E" w:rsidP="00D31C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iR-424 (CNRQ)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752F" w14:textId="6E8CD736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5DFA" w14:textId="3FACE0C8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BF864" w14:textId="16E74D70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; 2.4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F37E" w14:textId="09F8A32A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D01D" w14:textId="42E52F6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5A9E0" w14:textId="64395E85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.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B8D7" w14:textId="02CB72CF" w:rsidR="00D31C2E" w:rsidRPr="007460C3" w:rsidRDefault="00D31C2E" w:rsidP="00D31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460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91</w:t>
            </w:r>
          </w:p>
        </w:tc>
      </w:tr>
    </w:tbl>
    <w:p w14:paraId="41E02CBC" w14:textId="77777777" w:rsidR="00BB4B35" w:rsidRPr="007460C3" w:rsidRDefault="00056F53">
      <w:pPr>
        <w:rPr>
          <w:sz w:val="20"/>
          <w:szCs w:val="20"/>
        </w:rPr>
      </w:pPr>
      <w:r w:rsidRPr="007460C3">
        <w:rPr>
          <w:sz w:val="20"/>
          <w:szCs w:val="20"/>
        </w:rPr>
        <w:br w:type="textWrapping" w:clear="all"/>
      </w:r>
    </w:p>
    <w:sectPr w:rsidR="00BB4B35" w:rsidRPr="007460C3" w:rsidSect="009844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432"/>
    <w:rsid w:val="00010247"/>
    <w:rsid w:val="00056F53"/>
    <w:rsid w:val="00077C17"/>
    <w:rsid w:val="00103DD1"/>
    <w:rsid w:val="00172447"/>
    <w:rsid w:val="001C00EE"/>
    <w:rsid w:val="002549D3"/>
    <w:rsid w:val="00296232"/>
    <w:rsid w:val="002E3DA1"/>
    <w:rsid w:val="002F53C6"/>
    <w:rsid w:val="00355CDE"/>
    <w:rsid w:val="003A01FD"/>
    <w:rsid w:val="003F6C64"/>
    <w:rsid w:val="004514CA"/>
    <w:rsid w:val="004A218D"/>
    <w:rsid w:val="004C6064"/>
    <w:rsid w:val="004D187D"/>
    <w:rsid w:val="00565C43"/>
    <w:rsid w:val="00695A4C"/>
    <w:rsid w:val="006B24B5"/>
    <w:rsid w:val="006B323B"/>
    <w:rsid w:val="00704667"/>
    <w:rsid w:val="007460C3"/>
    <w:rsid w:val="00757CA5"/>
    <w:rsid w:val="00773D1D"/>
    <w:rsid w:val="00811939"/>
    <w:rsid w:val="0088112E"/>
    <w:rsid w:val="008D2ED4"/>
    <w:rsid w:val="0092541A"/>
    <w:rsid w:val="00984432"/>
    <w:rsid w:val="009A2614"/>
    <w:rsid w:val="00A12235"/>
    <w:rsid w:val="00A17BA4"/>
    <w:rsid w:val="00A23B07"/>
    <w:rsid w:val="00A85301"/>
    <w:rsid w:val="00B03A6F"/>
    <w:rsid w:val="00B13A1D"/>
    <w:rsid w:val="00B222C4"/>
    <w:rsid w:val="00B81F1D"/>
    <w:rsid w:val="00BB4B35"/>
    <w:rsid w:val="00BD14A3"/>
    <w:rsid w:val="00C230DF"/>
    <w:rsid w:val="00C27864"/>
    <w:rsid w:val="00C64D27"/>
    <w:rsid w:val="00C807A8"/>
    <w:rsid w:val="00CA4EF1"/>
    <w:rsid w:val="00D31C2E"/>
    <w:rsid w:val="00DA7AE6"/>
    <w:rsid w:val="00DE7107"/>
    <w:rsid w:val="00DF2E0D"/>
    <w:rsid w:val="00E12639"/>
    <w:rsid w:val="00E710BA"/>
    <w:rsid w:val="00F07EE6"/>
    <w:rsid w:val="00F1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69E72"/>
  <w15:chartTrackingRefBased/>
  <w15:docId w15:val="{18A0368D-92E6-4878-8C46-7DD8E5FD0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44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4432"/>
    <w:rPr>
      <w:color w:val="954F72"/>
      <w:u w:val="single"/>
    </w:rPr>
  </w:style>
  <w:style w:type="paragraph" w:customStyle="1" w:styleId="msonormal0">
    <w:name w:val="msonormal"/>
    <w:basedOn w:val="Normal"/>
    <w:rsid w:val="00984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98443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98443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98443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9844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66">
    <w:name w:val="xl66"/>
    <w:basedOn w:val="Normal"/>
    <w:rsid w:val="0098443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67">
    <w:name w:val="xl67"/>
    <w:basedOn w:val="Normal"/>
    <w:rsid w:val="00984432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984432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984432"/>
    <w:pPr>
      <w:pBdr>
        <w:top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0">
    <w:name w:val="xl70"/>
    <w:basedOn w:val="Normal"/>
    <w:rsid w:val="009844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1">
    <w:name w:val="xl71"/>
    <w:basedOn w:val="Normal"/>
    <w:rsid w:val="009844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984432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98443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98443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75">
    <w:name w:val="xl75"/>
    <w:basedOn w:val="Normal"/>
    <w:rsid w:val="00984432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6">
    <w:name w:val="xl76"/>
    <w:basedOn w:val="Normal"/>
    <w:rsid w:val="0098443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9844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9844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98443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98443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81">
    <w:name w:val="xl81"/>
    <w:basedOn w:val="Normal"/>
    <w:rsid w:val="00984432"/>
    <w:pPr>
      <w:pBdr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US"/>
    </w:rPr>
  </w:style>
  <w:style w:type="paragraph" w:customStyle="1" w:styleId="xl82">
    <w:name w:val="xl82"/>
    <w:basedOn w:val="Normal"/>
    <w:rsid w:val="00984432"/>
    <w:pPr>
      <w:pBdr>
        <w:top w:val="double" w:sz="6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3">
    <w:name w:val="xl83"/>
    <w:basedOn w:val="Normal"/>
    <w:rsid w:val="0098443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98443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5">
    <w:name w:val="xl85"/>
    <w:basedOn w:val="Normal"/>
    <w:rsid w:val="0098443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6">
    <w:name w:val="xl86"/>
    <w:basedOn w:val="Normal"/>
    <w:rsid w:val="0098443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7">
    <w:name w:val="xl87"/>
    <w:basedOn w:val="Normal"/>
    <w:rsid w:val="0098443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8">
    <w:name w:val="xl88"/>
    <w:basedOn w:val="Normal"/>
    <w:rsid w:val="00984432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9">
    <w:name w:val="xl89"/>
    <w:basedOn w:val="Normal"/>
    <w:rsid w:val="0098443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0">
    <w:name w:val="xl90"/>
    <w:basedOn w:val="Normal"/>
    <w:rsid w:val="00984432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1">
    <w:name w:val="xl91"/>
    <w:basedOn w:val="Normal"/>
    <w:rsid w:val="00984432"/>
    <w:pPr>
      <w:pBdr>
        <w:top w:val="double" w:sz="6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2">
    <w:name w:val="xl92"/>
    <w:basedOn w:val="Normal"/>
    <w:rsid w:val="0098443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3">
    <w:name w:val="xl93"/>
    <w:basedOn w:val="Normal"/>
    <w:rsid w:val="0098443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4">
    <w:name w:val="xl94"/>
    <w:basedOn w:val="Normal"/>
    <w:rsid w:val="00984432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5">
    <w:name w:val="xl95"/>
    <w:basedOn w:val="Normal"/>
    <w:rsid w:val="009844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6">
    <w:name w:val="xl96"/>
    <w:basedOn w:val="Normal"/>
    <w:rsid w:val="009844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7">
    <w:name w:val="xl97"/>
    <w:basedOn w:val="Normal"/>
    <w:rsid w:val="0098443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8">
    <w:name w:val="xl98"/>
    <w:basedOn w:val="Normal"/>
    <w:rsid w:val="0098443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99">
    <w:name w:val="xl99"/>
    <w:basedOn w:val="Normal"/>
    <w:rsid w:val="0098443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0">
    <w:name w:val="xl100"/>
    <w:basedOn w:val="Normal"/>
    <w:rsid w:val="009844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1">
    <w:name w:val="xl101"/>
    <w:basedOn w:val="Normal"/>
    <w:rsid w:val="009844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2">
    <w:name w:val="xl102"/>
    <w:basedOn w:val="Normal"/>
    <w:rsid w:val="009844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3">
    <w:name w:val="xl103"/>
    <w:basedOn w:val="Normal"/>
    <w:rsid w:val="0098443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4">
    <w:name w:val="xl104"/>
    <w:basedOn w:val="Normal"/>
    <w:rsid w:val="0098443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5">
    <w:name w:val="xl105"/>
    <w:basedOn w:val="Normal"/>
    <w:rsid w:val="0098443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6">
    <w:name w:val="xl106"/>
    <w:basedOn w:val="Normal"/>
    <w:rsid w:val="0098443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7">
    <w:name w:val="xl107"/>
    <w:basedOn w:val="Normal"/>
    <w:rsid w:val="00984432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8">
    <w:name w:val="xl108"/>
    <w:basedOn w:val="Normal"/>
    <w:rsid w:val="00984432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09">
    <w:name w:val="xl109"/>
    <w:basedOn w:val="Normal"/>
    <w:rsid w:val="00984432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0">
    <w:name w:val="xl110"/>
    <w:basedOn w:val="Normal"/>
    <w:rsid w:val="00984432"/>
    <w:pPr>
      <w:pBdr>
        <w:top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1">
    <w:name w:val="xl111"/>
    <w:basedOn w:val="Normal"/>
    <w:rsid w:val="009844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2">
    <w:name w:val="xl112"/>
    <w:basedOn w:val="Normal"/>
    <w:rsid w:val="0098443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113">
    <w:name w:val="xl113"/>
    <w:basedOn w:val="Normal"/>
    <w:rsid w:val="0098443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14">
    <w:name w:val="xl114"/>
    <w:basedOn w:val="Normal"/>
    <w:rsid w:val="00984432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7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E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E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E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5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4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e Berben</dc:creator>
  <cp:keywords/>
  <dc:description/>
  <cp:lastModifiedBy>Lieze Berben</cp:lastModifiedBy>
  <cp:revision>48</cp:revision>
  <cp:lastPrinted>2020-01-23T13:04:00Z</cp:lastPrinted>
  <dcterms:created xsi:type="dcterms:W3CDTF">2019-09-18T10:04:00Z</dcterms:created>
  <dcterms:modified xsi:type="dcterms:W3CDTF">2020-09-02T19:12:00Z</dcterms:modified>
</cp:coreProperties>
</file>